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80A5D0" w14:textId="2C8EB250" w:rsidR="003B7B0E" w:rsidRPr="005D4600" w:rsidRDefault="006B41A1" w:rsidP="003B7B0E">
      <w:pPr>
        <w:rPr>
          <w:rFonts w:ascii="Arial" w:hAnsi="Arial" w:cs="Arial"/>
          <w:szCs w:val="21"/>
        </w:rPr>
      </w:pPr>
      <w:r>
        <w:rPr>
          <w:rFonts w:ascii="Arial" w:hAnsi="Arial" w:cs="Arial" w:hint="eastAsia"/>
          <w:szCs w:val="21"/>
        </w:rPr>
        <w:t>I</w:t>
      </w:r>
      <w:r w:rsidRPr="006B41A1">
        <w:rPr>
          <w:rFonts w:ascii="Arial" w:hAnsi="Arial" w:cs="Arial"/>
          <w:szCs w:val="21"/>
        </w:rPr>
        <w:t>nformation on the classification and assignment of variables</w:t>
      </w:r>
    </w:p>
    <w:tbl>
      <w:tblPr>
        <w:tblW w:w="8149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3446"/>
        <w:gridCol w:w="4703"/>
      </w:tblGrid>
      <w:tr w:rsidR="00E37358" w:rsidRPr="00DF1208" w14:paraId="32173BFF" w14:textId="77777777" w:rsidTr="00E37358">
        <w:trPr>
          <w:trHeight w:val="313"/>
        </w:trPr>
        <w:tc>
          <w:tcPr>
            <w:tcW w:w="3446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695E996" w14:textId="77777777" w:rsidR="00E37358" w:rsidRDefault="00E37358" w:rsidP="00E37358">
            <w:pPr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  <w:p w14:paraId="47952F61" w14:textId="33E3D602" w:rsidR="00E37358" w:rsidRDefault="00E37358" w:rsidP="00E37358">
            <w:pPr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 w:rsidRPr="00317BCF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</w:t>
            </w:r>
            <w:r w:rsidRPr="00317BCF"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aracteristics</w:t>
            </w:r>
          </w:p>
          <w:p w14:paraId="1C272DC9" w14:textId="103E8E1C" w:rsidR="00E37358" w:rsidRPr="00E37358" w:rsidRDefault="00E37358" w:rsidP="00E37358">
            <w:pPr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703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6142966" w14:textId="1FDA0059" w:rsidR="00E37358" w:rsidRPr="00317BCF" w:rsidRDefault="00E37358" w:rsidP="001C69D3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Value assignment</w:t>
            </w:r>
          </w:p>
        </w:tc>
      </w:tr>
      <w:tr w:rsidR="00E37358" w:rsidRPr="00DF1208" w14:paraId="39215FD5" w14:textId="77777777" w:rsidTr="00E37358">
        <w:trPr>
          <w:trHeight w:val="312"/>
        </w:trPr>
        <w:tc>
          <w:tcPr>
            <w:tcW w:w="3446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06575F6" w14:textId="77777777" w:rsidR="00E37358" w:rsidRPr="00317BCF" w:rsidRDefault="00E37358" w:rsidP="001C69D3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703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F6B2D6B" w14:textId="77777777" w:rsidR="00E37358" w:rsidRPr="00317BCF" w:rsidRDefault="00E37358" w:rsidP="001C69D3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E37358" w:rsidRPr="00DF1208" w14:paraId="2B8D96B1" w14:textId="77777777" w:rsidTr="00E37358">
        <w:trPr>
          <w:trHeight w:val="280"/>
        </w:trPr>
        <w:tc>
          <w:tcPr>
            <w:tcW w:w="344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66478B" w14:textId="77777777" w:rsidR="00E37358" w:rsidRPr="00317BCF" w:rsidRDefault="00E37358" w:rsidP="001C69D3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317BC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gender</w:t>
            </w:r>
          </w:p>
        </w:tc>
        <w:tc>
          <w:tcPr>
            <w:tcW w:w="470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D37F2D" w14:textId="77777777" w:rsidR="00E37358" w:rsidRPr="00317BCF" w:rsidRDefault="00E37358" w:rsidP="001C69D3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E37358" w:rsidRPr="00DF1208" w14:paraId="05D489B0" w14:textId="77777777" w:rsidTr="00E37358">
        <w:trPr>
          <w:trHeight w:val="280"/>
        </w:trPr>
        <w:tc>
          <w:tcPr>
            <w:tcW w:w="3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1DAD452" w14:textId="77777777" w:rsidR="00E37358" w:rsidRPr="00317BCF" w:rsidRDefault="00E37358" w:rsidP="001C69D3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317BCF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317BC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male</w:t>
            </w:r>
          </w:p>
        </w:tc>
        <w:tc>
          <w:tcPr>
            <w:tcW w:w="470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3104DB0" w14:textId="1EBB0022" w:rsidR="00E37358" w:rsidRPr="00317BCF" w:rsidRDefault="00363F5A" w:rsidP="00E37358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E37358" w:rsidRPr="00DF1208" w14:paraId="6523840B" w14:textId="77777777" w:rsidTr="00E37358">
        <w:trPr>
          <w:trHeight w:val="280"/>
        </w:trPr>
        <w:tc>
          <w:tcPr>
            <w:tcW w:w="3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5B2CD19" w14:textId="77777777" w:rsidR="00E37358" w:rsidRPr="00317BCF" w:rsidRDefault="00E37358" w:rsidP="001C69D3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317BCF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317BC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female</w:t>
            </w:r>
          </w:p>
        </w:tc>
        <w:tc>
          <w:tcPr>
            <w:tcW w:w="470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7731FB4" w14:textId="46FC9A24" w:rsidR="00E37358" w:rsidRPr="00317BCF" w:rsidRDefault="00363F5A" w:rsidP="00E37358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37358" w:rsidRPr="00DF1208" w14:paraId="1B75032E" w14:textId="77777777" w:rsidTr="00E37358">
        <w:trPr>
          <w:trHeight w:val="280"/>
        </w:trPr>
        <w:tc>
          <w:tcPr>
            <w:tcW w:w="3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FAB83A1" w14:textId="3E46FBE3" w:rsidR="00E37358" w:rsidRPr="00572BC0" w:rsidRDefault="00572BC0" w:rsidP="001C69D3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h</w:t>
            </w:r>
            <w:r w:rsidR="00E37358" w:rsidRPr="00317BC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ypertension</w:t>
            </w:r>
            <w:r w:rsidR="00E3735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 w:rsidR="00E37358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level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47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E5663E" w14:textId="77777777" w:rsidR="00E37358" w:rsidRPr="00317BCF" w:rsidRDefault="00E37358" w:rsidP="00E37358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E37358" w:rsidRPr="00DF1208" w14:paraId="08AA4257" w14:textId="77777777" w:rsidTr="00E37358">
        <w:trPr>
          <w:trHeight w:val="280"/>
        </w:trPr>
        <w:tc>
          <w:tcPr>
            <w:tcW w:w="3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307C86F" w14:textId="04FED1D9" w:rsidR="00E37358" w:rsidRPr="00317BCF" w:rsidRDefault="00E37358" w:rsidP="001C69D3">
            <w:pPr>
              <w:widowControl/>
              <w:ind w:firstLineChars="100" w:firstLine="200"/>
              <w:jc w:val="left"/>
              <w:textAlignment w:val="bottom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o hypertension</w:t>
            </w:r>
          </w:p>
        </w:tc>
        <w:tc>
          <w:tcPr>
            <w:tcW w:w="47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A14A88" w14:textId="63B23509" w:rsidR="00E37358" w:rsidRPr="00317BCF" w:rsidRDefault="00363F5A" w:rsidP="00E37358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37358" w:rsidRPr="00DF1208" w14:paraId="3AFE5F90" w14:textId="77777777" w:rsidTr="00E37358">
        <w:trPr>
          <w:trHeight w:val="280"/>
        </w:trPr>
        <w:tc>
          <w:tcPr>
            <w:tcW w:w="3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6BFB3CA" w14:textId="1657A146" w:rsidR="00E37358" w:rsidRPr="00317BCF" w:rsidRDefault="00572BC0" w:rsidP="001C69D3">
            <w:pPr>
              <w:widowControl/>
              <w:ind w:firstLineChars="100" w:firstLine="200"/>
              <w:jc w:val="left"/>
              <w:textAlignment w:val="bottom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e</w:t>
            </w:r>
            <w:r w:rsidR="00E37358" w:rsidRPr="00317BC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levated</w:t>
            </w:r>
          </w:p>
        </w:tc>
        <w:tc>
          <w:tcPr>
            <w:tcW w:w="47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60F7FF" w14:textId="46A991EE" w:rsidR="00E37358" w:rsidRPr="00317BCF" w:rsidRDefault="00363F5A" w:rsidP="00E37358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E37358" w:rsidRPr="00DF1208" w14:paraId="6CE04E3D" w14:textId="77777777" w:rsidTr="00E37358">
        <w:trPr>
          <w:trHeight w:val="280"/>
        </w:trPr>
        <w:tc>
          <w:tcPr>
            <w:tcW w:w="3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BA4F280" w14:textId="77777777" w:rsidR="00E37358" w:rsidRPr="00317BCF" w:rsidRDefault="00E37358" w:rsidP="001C69D3">
            <w:pPr>
              <w:widowControl/>
              <w:ind w:firstLineChars="100" w:firstLine="200"/>
              <w:jc w:val="left"/>
              <w:textAlignment w:val="bottom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bookmarkStart w:id="0" w:name="_Hlk186014665"/>
            <w:r w:rsidRPr="00317BC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high blood pressure stage 1</w:t>
            </w:r>
          </w:p>
        </w:tc>
        <w:tc>
          <w:tcPr>
            <w:tcW w:w="47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F7F484" w14:textId="7250345F" w:rsidR="00E37358" w:rsidRPr="00317BCF" w:rsidRDefault="00363F5A" w:rsidP="00E37358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</w:tr>
      <w:tr w:rsidR="00E37358" w:rsidRPr="00DF1208" w14:paraId="3D998AA5" w14:textId="77777777" w:rsidTr="00E37358">
        <w:trPr>
          <w:trHeight w:val="280"/>
        </w:trPr>
        <w:tc>
          <w:tcPr>
            <w:tcW w:w="3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4267B7C" w14:textId="77777777" w:rsidR="00E37358" w:rsidRPr="00317BCF" w:rsidRDefault="00E37358" w:rsidP="001C69D3">
            <w:pPr>
              <w:widowControl/>
              <w:ind w:firstLineChars="100" w:firstLine="200"/>
              <w:jc w:val="left"/>
              <w:textAlignment w:val="bottom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317BC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high blood pressure stage 2</w:t>
            </w:r>
          </w:p>
        </w:tc>
        <w:tc>
          <w:tcPr>
            <w:tcW w:w="47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5C31AC" w14:textId="09F60359" w:rsidR="00E37358" w:rsidRPr="00317BCF" w:rsidRDefault="00363F5A" w:rsidP="00E37358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</w:tr>
      <w:tr w:rsidR="00E37358" w:rsidRPr="00DF1208" w14:paraId="24AA4E5E" w14:textId="77777777" w:rsidTr="00E37358">
        <w:trPr>
          <w:trHeight w:val="280"/>
        </w:trPr>
        <w:tc>
          <w:tcPr>
            <w:tcW w:w="3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668A333" w14:textId="77777777" w:rsidR="00E37358" w:rsidRPr="00317BCF" w:rsidRDefault="00E37358" w:rsidP="001C69D3">
            <w:pPr>
              <w:widowControl/>
              <w:ind w:firstLineChars="100" w:firstLine="200"/>
              <w:jc w:val="left"/>
              <w:textAlignment w:val="bottom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317BC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high blood pressure crisis</w:t>
            </w:r>
          </w:p>
        </w:tc>
        <w:tc>
          <w:tcPr>
            <w:tcW w:w="47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749AB67" w14:textId="3DEB10EC" w:rsidR="00E37358" w:rsidRPr="00317BCF" w:rsidRDefault="00363F5A" w:rsidP="00E37358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</w:tr>
      <w:bookmarkEnd w:id="0"/>
      <w:tr w:rsidR="00E37358" w:rsidRPr="00DF1208" w14:paraId="1F8C7FBC" w14:textId="77777777" w:rsidTr="00E37358">
        <w:trPr>
          <w:trHeight w:val="280"/>
        </w:trPr>
        <w:tc>
          <w:tcPr>
            <w:tcW w:w="3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BF35C63" w14:textId="0F56145F" w:rsidR="00E37358" w:rsidRPr="00317BCF" w:rsidRDefault="00E37358" w:rsidP="001C69D3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317BCF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 w:rsidRPr="00317BC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elf-assessment of 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health</w:t>
            </w:r>
          </w:p>
        </w:tc>
        <w:tc>
          <w:tcPr>
            <w:tcW w:w="47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2C35F4" w14:textId="77777777" w:rsidR="00E37358" w:rsidRPr="00317BCF" w:rsidRDefault="00E37358" w:rsidP="00E37358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E37358" w:rsidRPr="005071A8" w14:paraId="4510FAE4" w14:textId="77777777" w:rsidTr="00E37358">
        <w:trPr>
          <w:trHeight w:val="280"/>
        </w:trPr>
        <w:tc>
          <w:tcPr>
            <w:tcW w:w="3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C0D10EF" w14:textId="77777777" w:rsidR="00E37358" w:rsidRPr="00317BCF" w:rsidRDefault="00E37358" w:rsidP="001C69D3">
            <w:pPr>
              <w:widowControl/>
              <w:ind w:firstLineChars="100" w:firstLine="200"/>
              <w:jc w:val="left"/>
              <w:textAlignment w:val="bottom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317BCF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dissatisfact</w:t>
            </w:r>
            <w:r w:rsidRPr="00317BC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ory</w:t>
            </w:r>
          </w:p>
        </w:tc>
        <w:tc>
          <w:tcPr>
            <w:tcW w:w="47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4F7F29" w14:textId="7DF51249" w:rsidR="00E37358" w:rsidRPr="00317BCF" w:rsidRDefault="00363F5A" w:rsidP="00E37358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37358" w:rsidRPr="005071A8" w14:paraId="577141FF" w14:textId="77777777" w:rsidTr="00E37358">
        <w:trPr>
          <w:trHeight w:val="280"/>
        </w:trPr>
        <w:tc>
          <w:tcPr>
            <w:tcW w:w="3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775E222" w14:textId="77777777" w:rsidR="00E37358" w:rsidRPr="00317BCF" w:rsidRDefault="00E37358" w:rsidP="001C69D3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317BCF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317BC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not quite satisfactory</w:t>
            </w:r>
          </w:p>
        </w:tc>
        <w:tc>
          <w:tcPr>
            <w:tcW w:w="47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070FC02" w14:textId="3DCB7195" w:rsidR="00E37358" w:rsidRPr="00317BCF" w:rsidRDefault="00363F5A" w:rsidP="00E37358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E37358" w:rsidRPr="005071A8" w14:paraId="12BEF798" w14:textId="77777777" w:rsidTr="00E37358">
        <w:trPr>
          <w:trHeight w:val="280"/>
        </w:trPr>
        <w:tc>
          <w:tcPr>
            <w:tcW w:w="3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EFDC6A7" w14:textId="77777777" w:rsidR="00E37358" w:rsidRPr="00317BCF" w:rsidRDefault="00E37358" w:rsidP="001C69D3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317BCF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317BC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basically satisfactory</w:t>
            </w:r>
          </w:p>
        </w:tc>
        <w:tc>
          <w:tcPr>
            <w:tcW w:w="47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BAC78A" w14:textId="40D12CBB" w:rsidR="00E37358" w:rsidRPr="00317BCF" w:rsidRDefault="00363F5A" w:rsidP="00E37358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</w:tr>
      <w:tr w:rsidR="00E37358" w:rsidRPr="00DF1208" w14:paraId="5BE4CEBD" w14:textId="77777777" w:rsidTr="00E37358">
        <w:trPr>
          <w:trHeight w:val="280"/>
        </w:trPr>
        <w:tc>
          <w:tcPr>
            <w:tcW w:w="3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32D2CEE" w14:textId="77777777" w:rsidR="00E37358" w:rsidRPr="00317BCF" w:rsidRDefault="00E37358" w:rsidP="001C69D3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317BCF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317BC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satisfactory</w:t>
            </w:r>
          </w:p>
        </w:tc>
        <w:tc>
          <w:tcPr>
            <w:tcW w:w="47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7216E78" w14:textId="33ADE657" w:rsidR="00E37358" w:rsidRPr="00317BCF" w:rsidRDefault="00363F5A" w:rsidP="00E37358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</w:tr>
      <w:tr w:rsidR="00E37358" w:rsidRPr="00DF1208" w14:paraId="329C72EE" w14:textId="77777777" w:rsidTr="00E37358">
        <w:trPr>
          <w:trHeight w:val="280"/>
        </w:trPr>
        <w:tc>
          <w:tcPr>
            <w:tcW w:w="3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72C6F5E" w14:textId="16EA9A4C" w:rsidR="00E37358" w:rsidRPr="00317BCF" w:rsidRDefault="00E37358" w:rsidP="001C69D3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  <w:vertAlign w:val="superscript"/>
              </w:rPr>
            </w:pPr>
            <w:r w:rsidRPr="00317BC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dietary habit</w:t>
            </w:r>
          </w:p>
        </w:tc>
        <w:tc>
          <w:tcPr>
            <w:tcW w:w="47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B91A14" w14:textId="77777777" w:rsidR="00E37358" w:rsidRPr="00317BCF" w:rsidRDefault="00E37358" w:rsidP="00E37358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E37358" w:rsidRPr="00DF1208" w14:paraId="6EDA086F" w14:textId="77777777" w:rsidTr="00E37358">
        <w:trPr>
          <w:trHeight w:val="280"/>
        </w:trPr>
        <w:tc>
          <w:tcPr>
            <w:tcW w:w="3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6F1D20E" w14:textId="77777777" w:rsidR="00E37358" w:rsidRPr="00317BCF" w:rsidRDefault="00E37358" w:rsidP="001C69D3">
            <w:pPr>
              <w:widowControl/>
              <w:ind w:firstLineChars="100" w:firstLine="200"/>
              <w:jc w:val="left"/>
              <w:textAlignment w:val="bottom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317BC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vegetable only</w:t>
            </w:r>
          </w:p>
        </w:tc>
        <w:tc>
          <w:tcPr>
            <w:tcW w:w="47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142266" w14:textId="202AD7BF" w:rsidR="00E37358" w:rsidRPr="00317BCF" w:rsidRDefault="00757C84" w:rsidP="00E37358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37358" w:rsidRPr="00DF1208" w14:paraId="4A51697C" w14:textId="77777777" w:rsidTr="00E37358">
        <w:trPr>
          <w:trHeight w:val="280"/>
        </w:trPr>
        <w:tc>
          <w:tcPr>
            <w:tcW w:w="3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D828C07" w14:textId="77777777" w:rsidR="00E37358" w:rsidRPr="00317BCF" w:rsidRDefault="00E37358" w:rsidP="001C69D3">
            <w:pPr>
              <w:widowControl/>
              <w:ind w:firstLineChars="100" w:firstLine="200"/>
              <w:jc w:val="left"/>
              <w:textAlignment w:val="bottom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317BC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more vegetables than meat</w:t>
            </w:r>
          </w:p>
        </w:tc>
        <w:tc>
          <w:tcPr>
            <w:tcW w:w="47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442AC34" w14:textId="70DF497E" w:rsidR="00E37358" w:rsidRPr="00317BCF" w:rsidRDefault="00757C84" w:rsidP="00E37358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E37358" w:rsidRPr="00DF1208" w14:paraId="6F5C0115" w14:textId="77777777" w:rsidTr="00E37358">
        <w:trPr>
          <w:trHeight w:val="280"/>
        </w:trPr>
        <w:tc>
          <w:tcPr>
            <w:tcW w:w="3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048856D" w14:textId="77777777" w:rsidR="00E37358" w:rsidRPr="00317BCF" w:rsidRDefault="00E37358" w:rsidP="001C69D3">
            <w:pPr>
              <w:widowControl/>
              <w:ind w:firstLineChars="100" w:firstLine="200"/>
              <w:jc w:val="left"/>
              <w:textAlignment w:val="bottom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317BC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b</w:t>
            </w:r>
            <w:r w:rsidRPr="00317BCF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alance</w:t>
            </w:r>
            <w:r w:rsidRPr="00317BC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d diet</w:t>
            </w:r>
          </w:p>
        </w:tc>
        <w:tc>
          <w:tcPr>
            <w:tcW w:w="47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337618" w14:textId="1BE1AA81" w:rsidR="00E37358" w:rsidRPr="00317BCF" w:rsidRDefault="00757C84" w:rsidP="00E37358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</w:tr>
      <w:tr w:rsidR="00E37358" w:rsidRPr="00DF1208" w14:paraId="558C0BAF" w14:textId="77777777" w:rsidTr="00E37358">
        <w:trPr>
          <w:trHeight w:val="280"/>
        </w:trPr>
        <w:tc>
          <w:tcPr>
            <w:tcW w:w="3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7A275A5" w14:textId="77777777" w:rsidR="00E37358" w:rsidRPr="00317BCF" w:rsidRDefault="00E37358" w:rsidP="001C69D3">
            <w:pPr>
              <w:widowControl/>
              <w:ind w:firstLineChars="100" w:firstLine="200"/>
              <w:jc w:val="left"/>
              <w:textAlignment w:val="bottom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317BC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more meat than vegetable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47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880DE2" w14:textId="0E12C0F5" w:rsidR="00E37358" w:rsidRPr="00317BCF" w:rsidRDefault="00757C84" w:rsidP="00E37358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</w:tr>
      <w:tr w:rsidR="00E37358" w:rsidRPr="00DF1208" w14:paraId="1248E491" w14:textId="77777777" w:rsidTr="00E37358">
        <w:trPr>
          <w:trHeight w:val="280"/>
        </w:trPr>
        <w:tc>
          <w:tcPr>
            <w:tcW w:w="3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8A91110" w14:textId="77777777" w:rsidR="00E37358" w:rsidRPr="00317BCF" w:rsidRDefault="00E37358" w:rsidP="001C69D3">
            <w:pPr>
              <w:widowControl/>
              <w:ind w:firstLineChars="100" w:firstLine="200"/>
              <w:jc w:val="left"/>
              <w:textAlignment w:val="bottom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 w:rsidRPr="00317BC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meat only</w:t>
            </w:r>
          </w:p>
        </w:tc>
        <w:tc>
          <w:tcPr>
            <w:tcW w:w="47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008083" w14:textId="78F0C3B4" w:rsidR="00E37358" w:rsidRPr="00317BCF" w:rsidRDefault="00757C84" w:rsidP="00E37358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</w:tr>
      <w:tr w:rsidR="00E37358" w:rsidRPr="00DF1208" w14:paraId="69128796" w14:textId="77777777" w:rsidTr="00E37358">
        <w:trPr>
          <w:trHeight w:val="280"/>
        </w:trPr>
        <w:tc>
          <w:tcPr>
            <w:tcW w:w="3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175459A" w14:textId="77777777" w:rsidR="00E37358" w:rsidRPr="00317BCF" w:rsidRDefault="00E37358" w:rsidP="001C69D3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317BC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physical-exercise frequency</w:t>
            </w:r>
          </w:p>
        </w:tc>
        <w:tc>
          <w:tcPr>
            <w:tcW w:w="47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FBDDE4" w14:textId="77777777" w:rsidR="00E37358" w:rsidRPr="00317BCF" w:rsidRDefault="00E37358" w:rsidP="00E37358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E37358" w:rsidRPr="00DF1208" w14:paraId="22BF2DD1" w14:textId="77777777" w:rsidTr="00E37358">
        <w:trPr>
          <w:trHeight w:val="280"/>
        </w:trPr>
        <w:tc>
          <w:tcPr>
            <w:tcW w:w="3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6E8701E" w14:textId="77777777" w:rsidR="00E37358" w:rsidRPr="00317BCF" w:rsidRDefault="00E37358" w:rsidP="001C69D3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n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ever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do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exercise</w:t>
            </w:r>
          </w:p>
        </w:tc>
        <w:tc>
          <w:tcPr>
            <w:tcW w:w="47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21F496" w14:textId="36A83C81" w:rsidR="00E37358" w:rsidRPr="00317BCF" w:rsidRDefault="00757C84" w:rsidP="00E37358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E37358" w:rsidRPr="00DF1208" w14:paraId="1C3C8103" w14:textId="77777777" w:rsidTr="00E37358">
        <w:trPr>
          <w:trHeight w:val="280"/>
        </w:trPr>
        <w:tc>
          <w:tcPr>
            <w:tcW w:w="3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B4D6A05" w14:textId="77777777" w:rsidR="00E37358" w:rsidRPr="00317BCF" w:rsidRDefault="00E37358" w:rsidP="001C69D3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do exercise occasionally</w:t>
            </w:r>
          </w:p>
        </w:tc>
        <w:tc>
          <w:tcPr>
            <w:tcW w:w="47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E8F30C" w14:textId="6F25E439" w:rsidR="00E37358" w:rsidRPr="00317BCF" w:rsidRDefault="00757C84" w:rsidP="00E37358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E37358" w:rsidRPr="00DF1208" w14:paraId="37B60998" w14:textId="77777777" w:rsidTr="00E37358">
        <w:trPr>
          <w:trHeight w:val="280"/>
        </w:trPr>
        <w:tc>
          <w:tcPr>
            <w:tcW w:w="3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82E07FC" w14:textId="77777777" w:rsidR="00E37358" w:rsidRPr="00317BCF" w:rsidRDefault="00E37358" w:rsidP="001C69D3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more than once a week</w:t>
            </w:r>
          </w:p>
        </w:tc>
        <w:tc>
          <w:tcPr>
            <w:tcW w:w="47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F53BB7" w14:textId="1BB143DD" w:rsidR="00E37358" w:rsidRPr="00317BCF" w:rsidRDefault="00757C84" w:rsidP="00E37358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</w:tr>
      <w:tr w:rsidR="00E37358" w:rsidRPr="00DF1208" w14:paraId="48A2748B" w14:textId="77777777" w:rsidTr="00E37358">
        <w:trPr>
          <w:trHeight w:val="280"/>
        </w:trPr>
        <w:tc>
          <w:tcPr>
            <w:tcW w:w="3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D9AEFF2" w14:textId="77777777" w:rsidR="00E37358" w:rsidRPr="00317BCF" w:rsidRDefault="00E37358" w:rsidP="001C69D3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every day</w:t>
            </w:r>
          </w:p>
        </w:tc>
        <w:tc>
          <w:tcPr>
            <w:tcW w:w="47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F40E0D" w14:textId="7A853126" w:rsidR="00E37358" w:rsidRPr="00317BCF" w:rsidRDefault="00757C84" w:rsidP="00E37358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</w:tr>
      <w:tr w:rsidR="00E37358" w:rsidRPr="00DF1208" w14:paraId="36D3E231" w14:textId="77777777" w:rsidTr="00E37358">
        <w:trPr>
          <w:trHeight w:val="280"/>
        </w:trPr>
        <w:tc>
          <w:tcPr>
            <w:tcW w:w="3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BCFAC7A" w14:textId="14D7102B" w:rsidR="00E37358" w:rsidRPr="00317BCF" w:rsidRDefault="00E37358" w:rsidP="001C69D3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  <w:vertAlign w:val="superscript"/>
              </w:rPr>
            </w:pPr>
            <w:r w:rsidRPr="00317BC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smoking addiction</w:t>
            </w:r>
          </w:p>
        </w:tc>
        <w:tc>
          <w:tcPr>
            <w:tcW w:w="47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18B551" w14:textId="77777777" w:rsidR="00E37358" w:rsidRPr="00317BCF" w:rsidRDefault="00E37358" w:rsidP="00E37358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E37358" w:rsidRPr="00DF1208" w14:paraId="14C823F6" w14:textId="77777777" w:rsidTr="00E37358">
        <w:trPr>
          <w:trHeight w:val="280"/>
        </w:trPr>
        <w:tc>
          <w:tcPr>
            <w:tcW w:w="3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9993F0C" w14:textId="77777777" w:rsidR="00E37358" w:rsidRPr="00317BCF" w:rsidRDefault="00E37358" w:rsidP="001C69D3">
            <w:pPr>
              <w:widowControl/>
              <w:ind w:firstLineChars="100" w:firstLine="200"/>
              <w:jc w:val="left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</w:t>
            </w:r>
            <w:r w:rsidRPr="00317BC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ever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smoke</w:t>
            </w:r>
          </w:p>
        </w:tc>
        <w:tc>
          <w:tcPr>
            <w:tcW w:w="47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14B9FB" w14:textId="62BB8407" w:rsidR="00E37358" w:rsidRPr="00317BCF" w:rsidRDefault="00757C84" w:rsidP="00E37358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>0</w:t>
            </w:r>
          </w:p>
        </w:tc>
      </w:tr>
      <w:tr w:rsidR="00E37358" w:rsidRPr="00DF1208" w14:paraId="24DDE9B5" w14:textId="77777777" w:rsidTr="00E37358">
        <w:trPr>
          <w:trHeight w:val="280"/>
        </w:trPr>
        <w:tc>
          <w:tcPr>
            <w:tcW w:w="3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D18400D" w14:textId="77777777" w:rsidR="00E37358" w:rsidRPr="00317BCF" w:rsidRDefault="00E37358" w:rsidP="001C69D3">
            <w:pPr>
              <w:widowControl/>
              <w:ind w:firstLineChars="100" w:firstLine="200"/>
              <w:jc w:val="left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317BC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used to smoke, not smoke now</w:t>
            </w:r>
          </w:p>
        </w:tc>
        <w:tc>
          <w:tcPr>
            <w:tcW w:w="47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5E0898" w14:textId="4EC4D8E2" w:rsidR="00E37358" w:rsidRPr="00317BCF" w:rsidRDefault="00757C84" w:rsidP="00E37358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>1</w:t>
            </w:r>
          </w:p>
        </w:tc>
      </w:tr>
      <w:tr w:rsidR="00E37358" w:rsidRPr="00DF1208" w14:paraId="08BAF0BA" w14:textId="77777777" w:rsidTr="00E37358">
        <w:trPr>
          <w:trHeight w:val="280"/>
        </w:trPr>
        <w:tc>
          <w:tcPr>
            <w:tcW w:w="3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05B7C46" w14:textId="77777777" w:rsidR="00E37358" w:rsidRPr="00317BCF" w:rsidRDefault="00E37358" w:rsidP="001C69D3">
            <w:pPr>
              <w:widowControl/>
              <w:ind w:firstLineChars="100" w:firstLine="200"/>
              <w:jc w:val="left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317BC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smoke now, but not every day</w:t>
            </w:r>
          </w:p>
        </w:tc>
        <w:tc>
          <w:tcPr>
            <w:tcW w:w="47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BB7A20" w14:textId="70C135DB" w:rsidR="00E37358" w:rsidRPr="00317BCF" w:rsidRDefault="00757C84" w:rsidP="00E37358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>2</w:t>
            </w:r>
          </w:p>
        </w:tc>
      </w:tr>
      <w:tr w:rsidR="00E37358" w:rsidRPr="00DF1208" w14:paraId="7B1E6E08" w14:textId="77777777" w:rsidTr="00E37358">
        <w:trPr>
          <w:trHeight w:val="280"/>
        </w:trPr>
        <w:tc>
          <w:tcPr>
            <w:tcW w:w="3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6B1BC88" w14:textId="77777777" w:rsidR="00E37358" w:rsidRPr="00317BCF" w:rsidRDefault="00E37358" w:rsidP="001C69D3">
            <w:pPr>
              <w:widowControl/>
              <w:ind w:firstLineChars="100" w:firstLine="200"/>
              <w:jc w:val="left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317BC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smoke everyday</w:t>
            </w:r>
          </w:p>
        </w:tc>
        <w:tc>
          <w:tcPr>
            <w:tcW w:w="47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9A6048" w14:textId="4790BE89" w:rsidR="00E37358" w:rsidRPr="00317BCF" w:rsidRDefault="00757C84" w:rsidP="00E37358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>3</w:t>
            </w:r>
          </w:p>
        </w:tc>
      </w:tr>
      <w:tr w:rsidR="00E37358" w:rsidRPr="00DF1208" w14:paraId="41D20D96" w14:textId="77777777" w:rsidTr="00E37358">
        <w:trPr>
          <w:trHeight w:val="280"/>
        </w:trPr>
        <w:tc>
          <w:tcPr>
            <w:tcW w:w="3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DF115FA" w14:textId="5BB2F750" w:rsidR="00E37358" w:rsidRPr="00317BCF" w:rsidRDefault="00E37358" w:rsidP="001C69D3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  <w:vertAlign w:val="superscript"/>
              </w:rPr>
            </w:pPr>
            <w:r w:rsidRPr="00317BC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alcohol addiction</w:t>
            </w:r>
          </w:p>
        </w:tc>
        <w:tc>
          <w:tcPr>
            <w:tcW w:w="47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E4DFFA" w14:textId="77777777" w:rsidR="00E37358" w:rsidRPr="00317BCF" w:rsidRDefault="00E37358" w:rsidP="00E37358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</w:tr>
      <w:tr w:rsidR="00E37358" w:rsidRPr="00DF1208" w14:paraId="17EFC6DB" w14:textId="77777777" w:rsidTr="00E37358">
        <w:trPr>
          <w:trHeight w:val="280"/>
        </w:trPr>
        <w:tc>
          <w:tcPr>
            <w:tcW w:w="3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2601C8B" w14:textId="77777777" w:rsidR="00E37358" w:rsidRPr="00317BCF" w:rsidRDefault="00E37358" w:rsidP="001C69D3">
            <w:pPr>
              <w:widowControl/>
              <w:ind w:firstLineChars="100" w:firstLine="200"/>
              <w:jc w:val="left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317BC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ever drink</w:t>
            </w:r>
          </w:p>
        </w:tc>
        <w:tc>
          <w:tcPr>
            <w:tcW w:w="47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33CD4D" w14:textId="16EA739A" w:rsidR="00E37358" w:rsidRPr="00317BCF" w:rsidRDefault="00757C84" w:rsidP="00E37358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>0</w:t>
            </w:r>
          </w:p>
        </w:tc>
      </w:tr>
      <w:tr w:rsidR="00E37358" w:rsidRPr="00DF1208" w14:paraId="6CE0BE41" w14:textId="77777777" w:rsidTr="00E37358">
        <w:trPr>
          <w:trHeight w:val="280"/>
        </w:trPr>
        <w:tc>
          <w:tcPr>
            <w:tcW w:w="3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4AC84B7" w14:textId="77777777" w:rsidR="00E37358" w:rsidRPr="00317BCF" w:rsidRDefault="00E37358" w:rsidP="001C69D3">
            <w:pPr>
              <w:widowControl/>
              <w:ind w:firstLineChars="100" w:firstLine="200"/>
              <w:jc w:val="left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317BC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drink occasionally</w:t>
            </w:r>
          </w:p>
        </w:tc>
        <w:tc>
          <w:tcPr>
            <w:tcW w:w="47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6C536C" w14:textId="3B6188A7" w:rsidR="00E37358" w:rsidRPr="00317BCF" w:rsidRDefault="00757C84" w:rsidP="00E37358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>1</w:t>
            </w:r>
          </w:p>
        </w:tc>
      </w:tr>
      <w:tr w:rsidR="00E37358" w:rsidRPr="00DF1208" w14:paraId="46E55D0C" w14:textId="77777777" w:rsidTr="00E37358">
        <w:trPr>
          <w:trHeight w:val="280"/>
        </w:trPr>
        <w:tc>
          <w:tcPr>
            <w:tcW w:w="344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4EFB895" w14:textId="77777777" w:rsidR="00E37358" w:rsidRPr="00317BCF" w:rsidRDefault="00E37358" w:rsidP="001C69D3">
            <w:pPr>
              <w:widowControl/>
              <w:ind w:firstLineChars="100" w:firstLine="200"/>
              <w:jc w:val="left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:lang w:bidi="ar"/>
              </w:rPr>
              <w:t>always</w:t>
            </w:r>
            <w:r w:rsidRPr="00317BC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drink but not every day</w:t>
            </w:r>
          </w:p>
        </w:tc>
        <w:tc>
          <w:tcPr>
            <w:tcW w:w="47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88CE11" w14:textId="27C440DE" w:rsidR="00E37358" w:rsidRPr="00317BCF" w:rsidRDefault="00757C84" w:rsidP="00E37358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>2</w:t>
            </w:r>
          </w:p>
        </w:tc>
      </w:tr>
      <w:tr w:rsidR="00E37358" w:rsidRPr="00DF1208" w14:paraId="26494749" w14:textId="77777777" w:rsidTr="00757C84">
        <w:trPr>
          <w:trHeight w:val="280"/>
        </w:trPr>
        <w:tc>
          <w:tcPr>
            <w:tcW w:w="344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82F6322" w14:textId="77777777" w:rsidR="00E37358" w:rsidRPr="00317BCF" w:rsidRDefault="00E37358" w:rsidP="001C69D3">
            <w:pPr>
              <w:widowControl/>
              <w:ind w:firstLineChars="100" w:firstLine="200"/>
              <w:jc w:val="left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317BC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drink everyday</w:t>
            </w:r>
          </w:p>
        </w:tc>
        <w:tc>
          <w:tcPr>
            <w:tcW w:w="470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CFAFE04" w14:textId="2EF94217" w:rsidR="00E37358" w:rsidRPr="00317BCF" w:rsidRDefault="00757C84" w:rsidP="00E37358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>3</w:t>
            </w:r>
          </w:p>
        </w:tc>
      </w:tr>
    </w:tbl>
    <w:p w14:paraId="41670A56" w14:textId="45FE787C" w:rsidR="00572BC0" w:rsidRPr="00932B86" w:rsidRDefault="00572BC0" w:rsidP="003B7B0E">
      <w:pPr>
        <w:rPr>
          <w:rFonts w:ascii="Arial" w:hAnsi="Arial" w:cs="Arial"/>
          <w:szCs w:val="21"/>
        </w:rPr>
      </w:pPr>
      <w:r w:rsidRPr="00932B86">
        <w:rPr>
          <w:rFonts w:ascii="Arial" w:hAnsi="Arial" w:cs="Arial" w:hint="eastAsia"/>
          <w:szCs w:val="21"/>
        </w:rPr>
        <w:t>a</w:t>
      </w:r>
      <w:r w:rsidR="003E60BC" w:rsidRPr="00932B86">
        <w:rPr>
          <w:rFonts w:ascii="Arial" w:hAnsi="Arial" w:cs="Arial" w:hint="eastAsia"/>
          <w:szCs w:val="21"/>
        </w:rPr>
        <w:t>.</w:t>
      </w:r>
      <w:r w:rsidRPr="00932B86">
        <w:rPr>
          <w:rFonts w:ascii="Arial" w:hAnsi="Arial" w:cs="Arial" w:hint="eastAsia"/>
          <w:szCs w:val="21"/>
        </w:rPr>
        <w:t xml:space="preserve"> The hypertension level is categorized according to the standard </w:t>
      </w:r>
      <w:r w:rsidR="00341E4B" w:rsidRPr="00932B86">
        <w:rPr>
          <w:rFonts w:ascii="Arial" w:hAnsi="Arial" w:cs="Arial" w:hint="eastAsia"/>
          <w:szCs w:val="21"/>
        </w:rPr>
        <w:t>from</w:t>
      </w:r>
      <w:r w:rsidRPr="00932B86">
        <w:rPr>
          <w:rFonts w:ascii="Arial" w:hAnsi="Arial" w:cs="Arial" w:hint="eastAsia"/>
          <w:szCs w:val="21"/>
        </w:rPr>
        <w:t xml:space="preserve"> American Heart Association. </w:t>
      </w:r>
    </w:p>
    <w:p w14:paraId="12E0A690" w14:textId="3BB794EE" w:rsidR="00572BC0" w:rsidRPr="00932B86" w:rsidRDefault="00572BC0" w:rsidP="003B7B0E">
      <w:pPr>
        <w:rPr>
          <w:rFonts w:ascii="Arial" w:hAnsi="Arial" w:cs="Arial"/>
          <w:szCs w:val="21"/>
        </w:rPr>
      </w:pPr>
      <w:r w:rsidRPr="00932B86">
        <w:rPr>
          <w:rFonts w:ascii="Arial" w:hAnsi="Arial" w:cs="Arial" w:hint="eastAsia"/>
          <w:szCs w:val="21"/>
        </w:rPr>
        <w:t>No hypertension: DP &lt; 80 mmHg, and SP &lt; 120 mmHg</w:t>
      </w:r>
    </w:p>
    <w:p w14:paraId="07165F61" w14:textId="1305CA8E" w:rsidR="00572BC0" w:rsidRPr="00932B86" w:rsidRDefault="00572BC0" w:rsidP="003B7B0E">
      <w:pPr>
        <w:rPr>
          <w:rFonts w:ascii="Arial" w:hAnsi="Arial" w:cs="Arial"/>
          <w:szCs w:val="21"/>
        </w:rPr>
      </w:pPr>
      <w:r w:rsidRPr="00932B86">
        <w:rPr>
          <w:rFonts w:ascii="Arial" w:hAnsi="Arial" w:cs="Arial" w:hint="eastAsia"/>
          <w:szCs w:val="21"/>
        </w:rPr>
        <w:t xml:space="preserve">Elevated: DP &lt; </w:t>
      </w:r>
      <w:r w:rsidR="00341E4B" w:rsidRPr="00932B86">
        <w:rPr>
          <w:rFonts w:ascii="Arial" w:hAnsi="Arial" w:cs="Arial" w:hint="eastAsia"/>
          <w:szCs w:val="21"/>
        </w:rPr>
        <w:t>8</w:t>
      </w:r>
      <w:r w:rsidRPr="00932B86">
        <w:rPr>
          <w:rFonts w:ascii="Arial" w:hAnsi="Arial" w:cs="Arial" w:hint="eastAsia"/>
          <w:szCs w:val="21"/>
        </w:rPr>
        <w:t xml:space="preserve">0 mmHg, </w:t>
      </w:r>
      <w:r w:rsidR="00341E4B" w:rsidRPr="00932B86">
        <w:rPr>
          <w:rFonts w:ascii="Arial" w:hAnsi="Arial" w:cs="Arial" w:hint="eastAsia"/>
          <w:szCs w:val="21"/>
        </w:rPr>
        <w:t>and</w:t>
      </w:r>
      <w:r w:rsidRPr="00932B86">
        <w:rPr>
          <w:rFonts w:ascii="Arial" w:hAnsi="Arial" w:cs="Arial" w:hint="eastAsia"/>
          <w:szCs w:val="21"/>
        </w:rPr>
        <w:t xml:space="preserve"> 120 </w:t>
      </w:r>
      <w:r w:rsidRPr="00932B86">
        <w:rPr>
          <w:rFonts w:ascii="Arial" w:hAnsi="Arial" w:cs="Arial" w:hint="eastAsia"/>
          <w:szCs w:val="21"/>
        </w:rPr>
        <w:t>≤</w:t>
      </w:r>
      <w:r w:rsidRPr="00932B86">
        <w:rPr>
          <w:rFonts w:ascii="Arial" w:hAnsi="Arial" w:cs="Arial" w:hint="eastAsia"/>
          <w:szCs w:val="21"/>
        </w:rPr>
        <w:t xml:space="preserve"> SP &lt; 130 mmHg</w:t>
      </w:r>
    </w:p>
    <w:p w14:paraId="34240CED" w14:textId="203B3F58" w:rsidR="00572BC0" w:rsidRPr="00932B86" w:rsidRDefault="00572BC0" w:rsidP="00572BC0">
      <w:pPr>
        <w:rPr>
          <w:rFonts w:ascii="Arial" w:hAnsi="Arial" w:cs="Arial"/>
          <w:szCs w:val="21"/>
        </w:rPr>
      </w:pPr>
      <w:r w:rsidRPr="00932B86">
        <w:rPr>
          <w:rFonts w:ascii="Arial" w:hAnsi="Arial" w:cs="Arial" w:hint="eastAsia"/>
          <w:szCs w:val="21"/>
        </w:rPr>
        <w:t>high blood pressure stage 1</w:t>
      </w:r>
      <w:r w:rsidR="002C1723" w:rsidRPr="00932B86">
        <w:rPr>
          <w:rFonts w:ascii="Arial" w:hAnsi="Arial" w:cs="Arial" w:hint="eastAsia"/>
          <w:szCs w:val="21"/>
        </w:rPr>
        <w:t xml:space="preserve">: </w:t>
      </w:r>
      <w:r w:rsidR="00341E4B" w:rsidRPr="00932B86">
        <w:rPr>
          <w:rFonts w:ascii="Arial" w:hAnsi="Arial" w:cs="Arial" w:hint="eastAsia"/>
          <w:szCs w:val="21"/>
        </w:rPr>
        <w:t>80</w:t>
      </w:r>
      <w:r w:rsidR="002C1723" w:rsidRPr="00932B86">
        <w:rPr>
          <w:rFonts w:ascii="Arial" w:hAnsi="Arial" w:cs="Arial" w:hint="eastAsia"/>
          <w:szCs w:val="21"/>
        </w:rPr>
        <w:t xml:space="preserve"> </w:t>
      </w:r>
      <w:r w:rsidR="002C1723" w:rsidRPr="00932B86">
        <w:rPr>
          <w:rFonts w:ascii="Arial" w:hAnsi="Arial" w:cs="Arial" w:hint="eastAsia"/>
          <w:szCs w:val="21"/>
        </w:rPr>
        <w:t>≤</w:t>
      </w:r>
      <w:r w:rsidR="002C1723" w:rsidRPr="00932B86">
        <w:rPr>
          <w:rFonts w:ascii="Arial" w:hAnsi="Arial" w:cs="Arial" w:hint="eastAsia"/>
          <w:szCs w:val="21"/>
        </w:rPr>
        <w:t xml:space="preserve"> DP &lt; </w:t>
      </w:r>
      <w:r w:rsidR="00341E4B" w:rsidRPr="00932B86">
        <w:rPr>
          <w:rFonts w:ascii="Arial" w:hAnsi="Arial" w:cs="Arial" w:hint="eastAsia"/>
          <w:szCs w:val="21"/>
        </w:rPr>
        <w:t>89</w:t>
      </w:r>
      <w:r w:rsidR="002C1723" w:rsidRPr="00932B86">
        <w:rPr>
          <w:rFonts w:ascii="Arial" w:hAnsi="Arial" w:cs="Arial" w:hint="eastAsia"/>
          <w:szCs w:val="21"/>
        </w:rPr>
        <w:t xml:space="preserve"> mmHg, </w:t>
      </w:r>
      <w:r w:rsidR="00341E4B" w:rsidRPr="00932B86">
        <w:rPr>
          <w:rFonts w:ascii="Arial" w:hAnsi="Arial" w:cs="Arial" w:hint="eastAsia"/>
          <w:szCs w:val="21"/>
        </w:rPr>
        <w:t>or</w:t>
      </w:r>
      <w:r w:rsidR="002C1723" w:rsidRPr="00932B86">
        <w:rPr>
          <w:rFonts w:ascii="Arial" w:hAnsi="Arial" w:cs="Arial" w:hint="eastAsia"/>
          <w:szCs w:val="21"/>
        </w:rPr>
        <w:t xml:space="preserve"> 130 </w:t>
      </w:r>
      <w:r w:rsidR="002C1723" w:rsidRPr="00932B86">
        <w:rPr>
          <w:rFonts w:ascii="Arial" w:hAnsi="Arial" w:cs="Arial" w:hint="eastAsia"/>
          <w:szCs w:val="21"/>
        </w:rPr>
        <w:t>≤</w:t>
      </w:r>
      <w:r w:rsidR="002C1723" w:rsidRPr="00932B86">
        <w:rPr>
          <w:rFonts w:ascii="Arial" w:hAnsi="Arial" w:cs="Arial" w:hint="eastAsia"/>
          <w:szCs w:val="21"/>
        </w:rPr>
        <w:t xml:space="preserve"> SP &lt; 140 mmHg</w:t>
      </w:r>
    </w:p>
    <w:p w14:paraId="6610A3C2" w14:textId="3DABC05A" w:rsidR="00572BC0" w:rsidRPr="00932B86" w:rsidRDefault="00572BC0" w:rsidP="00572BC0">
      <w:pPr>
        <w:rPr>
          <w:rFonts w:ascii="Arial" w:hAnsi="Arial" w:cs="Arial"/>
          <w:szCs w:val="21"/>
        </w:rPr>
      </w:pPr>
      <w:r w:rsidRPr="00932B86">
        <w:rPr>
          <w:rFonts w:ascii="Arial" w:hAnsi="Arial" w:cs="Arial" w:hint="eastAsia"/>
          <w:szCs w:val="21"/>
        </w:rPr>
        <w:lastRenderedPageBreak/>
        <w:t>high blood pressure stage 2</w:t>
      </w:r>
      <w:r w:rsidR="002C1723" w:rsidRPr="00932B86">
        <w:rPr>
          <w:rFonts w:ascii="Arial" w:hAnsi="Arial" w:cs="Arial" w:hint="eastAsia"/>
          <w:szCs w:val="21"/>
        </w:rPr>
        <w:t xml:space="preserve">: </w:t>
      </w:r>
      <w:r w:rsidR="00341E4B" w:rsidRPr="00932B86">
        <w:rPr>
          <w:rFonts w:ascii="Arial" w:hAnsi="Arial" w:cs="Arial" w:hint="eastAsia"/>
          <w:szCs w:val="21"/>
        </w:rPr>
        <w:t>90</w:t>
      </w:r>
      <w:r w:rsidR="002C1723" w:rsidRPr="00932B86">
        <w:rPr>
          <w:rFonts w:ascii="Arial" w:hAnsi="Arial" w:cs="Arial" w:hint="eastAsia"/>
          <w:szCs w:val="21"/>
        </w:rPr>
        <w:t xml:space="preserve"> </w:t>
      </w:r>
      <w:r w:rsidR="002C1723" w:rsidRPr="00932B86">
        <w:rPr>
          <w:rFonts w:ascii="Arial" w:hAnsi="Arial" w:cs="Arial" w:hint="eastAsia"/>
          <w:szCs w:val="21"/>
        </w:rPr>
        <w:t>≤</w:t>
      </w:r>
      <w:r w:rsidR="002C1723" w:rsidRPr="00932B86">
        <w:rPr>
          <w:rFonts w:ascii="Arial" w:hAnsi="Arial" w:cs="Arial" w:hint="eastAsia"/>
          <w:szCs w:val="21"/>
        </w:rPr>
        <w:t xml:space="preserve"> DP &lt; 1</w:t>
      </w:r>
      <w:r w:rsidR="00341E4B" w:rsidRPr="00932B86">
        <w:rPr>
          <w:rFonts w:ascii="Arial" w:hAnsi="Arial" w:cs="Arial" w:hint="eastAsia"/>
          <w:szCs w:val="21"/>
        </w:rPr>
        <w:t>2</w:t>
      </w:r>
      <w:r w:rsidR="002C1723" w:rsidRPr="00932B86">
        <w:rPr>
          <w:rFonts w:ascii="Arial" w:hAnsi="Arial" w:cs="Arial" w:hint="eastAsia"/>
          <w:szCs w:val="21"/>
        </w:rPr>
        <w:t xml:space="preserve">0 mmHg, or 140 </w:t>
      </w:r>
      <w:r w:rsidR="002C1723" w:rsidRPr="00932B86">
        <w:rPr>
          <w:rFonts w:ascii="Arial" w:hAnsi="Arial" w:cs="Arial" w:hint="eastAsia"/>
          <w:szCs w:val="21"/>
        </w:rPr>
        <w:t>≤</w:t>
      </w:r>
      <w:r w:rsidR="002C1723" w:rsidRPr="00932B86">
        <w:rPr>
          <w:rFonts w:ascii="Arial" w:hAnsi="Arial" w:cs="Arial" w:hint="eastAsia"/>
          <w:szCs w:val="21"/>
        </w:rPr>
        <w:t xml:space="preserve"> SP &lt; 1</w:t>
      </w:r>
      <w:r w:rsidR="00341E4B" w:rsidRPr="00932B86">
        <w:rPr>
          <w:rFonts w:ascii="Arial" w:hAnsi="Arial" w:cs="Arial" w:hint="eastAsia"/>
          <w:szCs w:val="21"/>
        </w:rPr>
        <w:t>8</w:t>
      </w:r>
      <w:r w:rsidR="002C1723" w:rsidRPr="00932B86">
        <w:rPr>
          <w:rFonts w:ascii="Arial" w:hAnsi="Arial" w:cs="Arial" w:hint="eastAsia"/>
          <w:szCs w:val="21"/>
        </w:rPr>
        <w:t>0 mmHg</w:t>
      </w:r>
    </w:p>
    <w:p w14:paraId="49DF3B1F" w14:textId="40066E2A" w:rsidR="00572BC0" w:rsidRPr="00932B86" w:rsidRDefault="00572BC0" w:rsidP="00572BC0">
      <w:pPr>
        <w:rPr>
          <w:rFonts w:ascii="Arial" w:hAnsi="Arial" w:cs="Arial"/>
          <w:szCs w:val="21"/>
        </w:rPr>
      </w:pPr>
      <w:r w:rsidRPr="00932B86">
        <w:rPr>
          <w:rFonts w:ascii="Arial" w:hAnsi="Arial" w:cs="Arial" w:hint="eastAsia"/>
          <w:szCs w:val="21"/>
        </w:rPr>
        <w:t>high blood pressure crisis</w:t>
      </w:r>
      <w:r w:rsidR="002C1723" w:rsidRPr="00932B86">
        <w:rPr>
          <w:rFonts w:ascii="Arial" w:hAnsi="Arial" w:cs="Arial" w:hint="eastAsia"/>
          <w:szCs w:val="21"/>
        </w:rPr>
        <w:t xml:space="preserve">: DP </w:t>
      </w:r>
      <w:r w:rsidR="00341E4B" w:rsidRPr="00932B86">
        <w:rPr>
          <w:rFonts w:ascii="Arial" w:hAnsi="Arial" w:cs="Arial" w:hint="eastAsia"/>
          <w:szCs w:val="21"/>
        </w:rPr>
        <w:t>≥</w:t>
      </w:r>
      <w:r w:rsidR="002C1723" w:rsidRPr="00932B86">
        <w:rPr>
          <w:rFonts w:ascii="Arial" w:hAnsi="Arial" w:cs="Arial" w:hint="eastAsia"/>
          <w:szCs w:val="21"/>
        </w:rPr>
        <w:t xml:space="preserve"> </w:t>
      </w:r>
      <w:r w:rsidR="00341E4B" w:rsidRPr="00932B86">
        <w:rPr>
          <w:rFonts w:ascii="Arial" w:hAnsi="Arial" w:cs="Arial" w:hint="eastAsia"/>
          <w:szCs w:val="21"/>
        </w:rPr>
        <w:t>12</w:t>
      </w:r>
      <w:r w:rsidR="002C1723" w:rsidRPr="00932B86">
        <w:rPr>
          <w:rFonts w:ascii="Arial" w:hAnsi="Arial" w:cs="Arial" w:hint="eastAsia"/>
          <w:szCs w:val="21"/>
        </w:rPr>
        <w:t xml:space="preserve">0 mmHg, or SP </w:t>
      </w:r>
      <w:r w:rsidR="00341E4B" w:rsidRPr="00932B86">
        <w:rPr>
          <w:rFonts w:ascii="Arial" w:hAnsi="Arial" w:cs="Arial" w:hint="eastAsia"/>
          <w:szCs w:val="21"/>
        </w:rPr>
        <w:t>≥</w:t>
      </w:r>
      <w:r w:rsidR="00341E4B" w:rsidRPr="00932B86">
        <w:rPr>
          <w:rFonts w:ascii="Arial" w:hAnsi="Arial" w:cs="Arial" w:hint="eastAsia"/>
          <w:szCs w:val="21"/>
        </w:rPr>
        <w:t xml:space="preserve"> 180</w:t>
      </w:r>
      <w:r w:rsidR="002C1723" w:rsidRPr="00932B86">
        <w:rPr>
          <w:rFonts w:ascii="Arial" w:hAnsi="Arial" w:cs="Arial" w:hint="eastAsia"/>
          <w:szCs w:val="21"/>
        </w:rPr>
        <w:t xml:space="preserve"> mmHg</w:t>
      </w:r>
    </w:p>
    <w:sectPr w:rsidR="00572BC0" w:rsidRPr="00932B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08EE84" w14:textId="77777777" w:rsidR="00BD2514" w:rsidRDefault="00BD2514" w:rsidP="003B7B0E">
      <w:pPr>
        <w:rPr>
          <w:rFonts w:hint="eastAsia"/>
        </w:rPr>
      </w:pPr>
      <w:r>
        <w:separator/>
      </w:r>
    </w:p>
  </w:endnote>
  <w:endnote w:type="continuationSeparator" w:id="0">
    <w:p w14:paraId="2E2CE2E9" w14:textId="77777777" w:rsidR="00BD2514" w:rsidRDefault="00BD2514" w:rsidP="003B7B0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D02DD8" w14:textId="77777777" w:rsidR="00BD2514" w:rsidRDefault="00BD2514" w:rsidP="003B7B0E">
      <w:pPr>
        <w:rPr>
          <w:rFonts w:hint="eastAsia"/>
        </w:rPr>
      </w:pPr>
      <w:r>
        <w:separator/>
      </w:r>
    </w:p>
  </w:footnote>
  <w:footnote w:type="continuationSeparator" w:id="0">
    <w:p w14:paraId="4552259C" w14:textId="77777777" w:rsidR="00BD2514" w:rsidRDefault="00BD2514" w:rsidP="003B7B0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BA0"/>
    <w:rsid w:val="00077171"/>
    <w:rsid w:val="000F0EAB"/>
    <w:rsid w:val="00127A21"/>
    <w:rsid w:val="002264EE"/>
    <w:rsid w:val="002C1723"/>
    <w:rsid w:val="002F06F2"/>
    <w:rsid w:val="00341E4B"/>
    <w:rsid w:val="00363F5A"/>
    <w:rsid w:val="003B7B0E"/>
    <w:rsid w:val="003E60BC"/>
    <w:rsid w:val="00465CEA"/>
    <w:rsid w:val="00572BC0"/>
    <w:rsid w:val="005D4600"/>
    <w:rsid w:val="00671182"/>
    <w:rsid w:val="006B41A1"/>
    <w:rsid w:val="00746DC2"/>
    <w:rsid w:val="00757C84"/>
    <w:rsid w:val="00932B86"/>
    <w:rsid w:val="00A52659"/>
    <w:rsid w:val="00AD5DD7"/>
    <w:rsid w:val="00B15BA0"/>
    <w:rsid w:val="00B276D2"/>
    <w:rsid w:val="00B91149"/>
    <w:rsid w:val="00BD2514"/>
    <w:rsid w:val="00C77DCE"/>
    <w:rsid w:val="00DD7829"/>
    <w:rsid w:val="00E37358"/>
    <w:rsid w:val="00F01785"/>
    <w:rsid w:val="00F67F40"/>
    <w:rsid w:val="00F77180"/>
    <w:rsid w:val="00FD3AD8"/>
    <w:rsid w:val="00FF6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F3685A8"/>
  <w15:chartTrackingRefBased/>
  <w15:docId w15:val="{429C5257-2AD9-48D5-AB73-59EC8F3B90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B7B0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B7B0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B7B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B7B0E"/>
    <w:rPr>
      <w:sz w:val="18"/>
      <w:szCs w:val="18"/>
    </w:rPr>
  </w:style>
  <w:style w:type="table" w:styleId="a7">
    <w:name w:val="Table Grid"/>
    <w:basedOn w:val="a1"/>
    <w:uiPriority w:val="39"/>
    <w:rsid w:val="003B7B0E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189</Words>
  <Characters>1083</Characters>
  <Application>Microsoft Office Word</Application>
  <DocSecurity>0</DocSecurity>
  <Lines>9</Lines>
  <Paragraphs>2</Paragraphs>
  <ScaleCrop>false</ScaleCrop>
  <Company/>
  <LinksUpToDate>false</LinksUpToDate>
  <CharactersWithSpaces>1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昉 童</dc:creator>
  <cp:keywords/>
  <dc:description/>
  <cp:lastModifiedBy>昉 童</cp:lastModifiedBy>
  <cp:revision>7</cp:revision>
  <dcterms:created xsi:type="dcterms:W3CDTF">2024-05-06T01:32:00Z</dcterms:created>
  <dcterms:modified xsi:type="dcterms:W3CDTF">2024-12-25T0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2f341e20fc9759d04645e35f32f516dd268efe051d022c97cc288cead5ae614</vt:lpwstr>
  </property>
</Properties>
</file>